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677" w:rsidRDefault="00BD1677" w:rsidP="00BD1677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                                                  S1 Table: Day 1 fasting blood glucose levels of 120 nulliparous rats. </w:t>
      </w:r>
    </w:p>
    <w:p w:rsidR="00BD1677" w:rsidRDefault="00BD1677"/>
    <w:tbl>
      <w:tblPr>
        <w:tblW w:w="12592" w:type="dxa"/>
        <w:tblLook w:val="04A0" w:firstRow="1" w:lastRow="0" w:firstColumn="1" w:lastColumn="0" w:noHBand="0" w:noVBand="1"/>
      </w:tblPr>
      <w:tblGrid>
        <w:gridCol w:w="1350"/>
        <w:gridCol w:w="682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D1677" w:rsidRPr="00BD1677" w:rsidTr="0057621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fasting blood glucose level (</w:t>
            </w:r>
            <w:proofErr w:type="spellStart"/>
            <w:r w:rsidRPr="00BD1677">
              <w:rPr>
                <w:rFonts w:ascii="Calibri" w:eastAsia="Times New Roman" w:hAnsi="Calibri" w:cs="Times New Roman"/>
                <w:color w:val="000000"/>
              </w:rPr>
              <w:t>mmol</w:t>
            </w:r>
            <w:proofErr w:type="spellEnd"/>
            <w:r w:rsidRPr="00BD1677">
              <w:rPr>
                <w:rFonts w:ascii="Calibri" w:eastAsia="Times New Roman" w:hAnsi="Calibri" w:cs="Times New Roman"/>
                <w:color w:val="000000"/>
              </w:rPr>
              <w:t>/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Day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1677" w:rsidRPr="00BD1677" w:rsidTr="0057621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576214" w:rsidP="00BD16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ts</w:t>
            </w:r>
            <w:r w:rsidR="00BD1677" w:rsidRPr="00BD1677">
              <w:rPr>
                <w:rFonts w:ascii="Calibri" w:eastAsia="Times New Roman" w:hAnsi="Calibri" w:cs="Times New Roman"/>
                <w:color w:val="000000"/>
              </w:rPr>
              <w:t xml:space="preserve"> 1-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</w:tr>
      <w:tr w:rsidR="00BD1677" w:rsidRPr="00BD1677" w:rsidTr="0057621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576214" w:rsidP="00BD16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ts</w:t>
            </w:r>
            <w:r w:rsidR="00BD1677" w:rsidRPr="00BD1677">
              <w:rPr>
                <w:rFonts w:ascii="Calibri" w:eastAsia="Times New Roman" w:hAnsi="Calibri" w:cs="Times New Roman"/>
                <w:color w:val="000000"/>
              </w:rPr>
              <w:t xml:space="preserve"> 13-2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</w:tr>
      <w:tr w:rsidR="00BD1677" w:rsidRPr="00BD1677" w:rsidTr="0057621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576214" w:rsidP="00BD16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ts</w:t>
            </w:r>
            <w:r w:rsidR="00BD1677" w:rsidRPr="00BD1677">
              <w:rPr>
                <w:rFonts w:ascii="Calibri" w:eastAsia="Times New Roman" w:hAnsi="Calibri" w:cs="Times New Roman"/>
                <w:color w:val="000000"/>
              </w:rPr>
              <w:t xml:space="preserve"> 25-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</w:tr>
      <w:tr w:rsidR="00BD1677" w:rsidRPr="00BD1677" w:rsidTr="0057621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576214" w:rsidP="00BD16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ts</w:t>
            </w:r>
            <w:r w:rsidR="00BD1677" w:rsidRPr="00BD1677">
              <w:rPr>
                <w:rFonts w:ascii="Calibri" w:eastAsia="Times New Roman" w:hAnsi="Calibri" w:cs="Times New Roman"/>
                <w:color w:val="000000"/>
              </w:rPr>
              <w:t xml:space="preserve"> 37-4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</w:tr>
      <w:tr w:rsidR="00BD1677" w:rsidRPr="00BD1677" w:rsidTr="0057621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576214" w:rsidP="00BD16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ts</w:t>
            </w:r>
            <w:r w:rsidR="00BD1677" w:rsidRPr="00BD1677">
              <w:rPr>
                <w:rFonts w:ascii="Calibri" w:eastAsia="Times New Roman" w:hAnsi="Calibri" w:cs="Times New Roman"/>
                <w:color w:val="000000"/>
              </w:rPr>
              <w:t xml:space="preserve"> 49-6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</w:tr>
      <w:tr w:rsidR="00BD1677" w:rsidRPr="00BD1677" w:rsidTr="0057621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576214" w:rsidP="00BD16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ts</w:t>
            </w:r>
            <w:r w:rsidR="00BD1677" w:rsidRPr="00BD1677">
              <w:rPr>
                <w:rFonts w:ascii="Calibri" w:eastAsia="Times New Roman" w:hAnsi="Calibri" w:cs="Times New Roman"/>
                <w:color w:val="000000"/>
              </w:rPr>
              <w:t xml:space="preserve"> 61-7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</w:tr>
      <w:tr w:rsidR="00BD1677" w:rsidRPr="00BD1677" w:rsidTr="0057621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576214" w:rsidP="00BD16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ts</w:t>
            </w:r>
            <w:r w:rsidR="00BD1677" w:rsidRPr="00BD1677">
              <w:rPr>
                <w:rFonts w:ascii="Calibri" w:eastAsia="Times New Roman" w:hAnsi="Calibri" w:cs="Times New Roman"/>
                <w:color w:val="000000"/>
              </w:rPr>
              <w:t xml:space="preserve"> 73-8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</w:tr>
      <w:tr w:rsidR="00BD1677" w:rsidRPr="00BD1677" w:rsidTr="0057621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576214" w:rsidP="00BD16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ts</w:t>
            </w:r>
            <w:r w:rsidR="00BD1677" w:rsidRPr="00BD1677">
              <w:rPr>
                <w:rFonts w:ascii="Calibri" w:eastAsia="Times New Roman" w:hAnsi="Calibri" w:cs="Times New Roman"/>
                <w:color w:val="000000"/>
              </w:rPr>
              <w:t xml:space="preserve"> 85-9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</w:tr>
      <w:tr w:rsidR="00BD1677" w:rsidRPr="00BD1677" w:rsidTr="0057621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576214" w:rsidP="00BD16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ts</w:t>
            </w:r>
            <w:r w:rsidR="00BD1677" w:rsidRPr="00BD1677">
              <w:rPr>
                <w:rFonts w:ascii="Calibri" w:eastAsia="Times New Roman" w:hAnsi="Calibri" w:cs="Times New Roman"/>
                <w:color w:val="000000"/>
              </w:rPr>
              <w:t xml:space="preserve"> 97-10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</w:tr>
      <w:tr w:rsidR="00BD1677" w:rsidRPr="00BD1677" w:rsidTr="0057621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576214" w:rsidP="00BD16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ts</w:t>
            </w:r>
            <w:r w:rsidR="00BD1677" w:rsidRPr="00BD1677">
              <w:rPr>
                <w:rFonts w:ascii="Calibri" w:eastAsia="Times New Roman" w:hAnsi="Calibri" w:cs="Times New Roman"/>
                <w:color w:val="000000"/>
              </w:rPr>
              <w:t xml:space="preserve"> 109-12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677" w:rsidRPr="00BD1677" w:rsidRDefault="00BD1677" w:rsidP="00BD16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1677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</w:tr>
    </w:tbl>
    <w:p w:rsidR="00822A8C" w:rsidRDefault="00822A8C"/>
    <w:sectPr w:rsidR="00822A8C" w:rsidSect="00BD16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677"/>
    <w:rsid w:val="00576214"/>
    <w:rsid w:val="00822A8C"/>
    <w:rsid w:val="00BD1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2396CB-2EE3-4F65-9D03-FB88E0C65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1-28T17:10:00Z</dcterms:created>
  <dcterms:modified xsi:type="dcterms:W3CDTF">2017-02-16T02:52:00Z</dcterms:modified>
</cp:coreProperties>
</file>